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A040F2A" w:rsidR="00994A3D" w:rsidRPr="00994A3D" w:rsidRDefault="00654E8F" w:rsidP="001B2DE4">
      <w:pPr>
        <w:pStyle w:val="1"/>
      </w:pPr>
      <w:r w:rsidRPr="00994A3D">
        <w:t>Supplementary Figures and Tables</w:t>
      </w:r>
    </w:p>
    <w:p w14:paraId="4916FCC9" w14:textId="709C8698" w:rsidR="00994A3D" w:rsidRPr="001B2DE4" w:rsidRDefault="00994A3D" w:rsidP="001B2DE4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3FE46649" w:rsidR="00994A3D" w:rsidRPr="001549D3" w:rsidRDefault="0062059E" w:rsidP="001B2DE4">
      <w:pPr>
        <w:keepNext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D14EA91" wp14:editId="019BE5D3">
            <wp:simplePos x="0" y="0"/>
            <wp:positionH relativeFrom="column">
              <wp:posOffset>1856</wp:posOffset>
            </wp:positionH>
            <wp:positionV relativeFrom="paragraph">
              <wp:posOffset>244</wp:posOffset>
            </wp:positionV>
            <wp:extent cx="5269230" cy="3372485"/>
            <wp:effectExtent l="0" t="0" r="7620" b="0"/>
            <wp:wrapTopAndBottom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6A3D78" w14:textId="70EB3439" w:rsidR="0062059E" w:rsidRDefault="00994A3D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2A53B9" w:rsidRPr="00F63A9B">
        <w:rPr>
          <w:b/>
        </w:rPr>
        <w:t xml:space="preserve"> </w:t>
      </w:r>
      <w:r w:rsidR="002A53B9" w:rsidRPr="00316FC7">
        <w:t xml:space="preserve">Bootstrapped 95% confidence intervals of the edge weights for in-field and out-of-field </w:t>
      </w:r>
      <w:r w:rsidR="00492366">
        <w:t>math-major</w:t>
      </w:r>
      <w:r w:rsidR="002A53B9" w:rsidRPr="00316FC7">
        <w:t xml:space="preserve"> teachers</w:t>
      </w:r>
      <w:r w:rsidR="002A53B9">
        <w:t>.</w:t>
      </w:r>
    </w:p>
    <w:p w14:paraId="56D63F04" w14:textId="77777777" w:rsidR="0062059E" w:rsidRDefault="0062059E">
      <w:pPr>
        <w:spacing w:before="0" w:after="200" w:line="276" w:lineRule="auto"/>
      </w:pPr>
      <w:r>
        <w:br w:type="page"/>
      </w:r>
    </w:p>
    <w:p w14:paraId="43036F5B" w14:textId="77777777" w:rsidR="00492366" w:rsidRDefault="00492366" w:rsidP="002B4A57">
      <w:pPr>
        <w:keepNext/>
      </w:pPr>
    </w:p>
    <w:p w14:paraId="726219B8" w14:textId="10907016" w:rsidR="00492366" w:rsidRDefault="00492366" w:rsidP="002B4A57">
      <w:pPr>
        <w:keepNext/>
      </w:pPr>
      <w:r>
        <w:rPr>
          <w:noProof/>
        </w:rPr>
        <w:drawing>
          <wp:inline distT="0" distB="0" distL="0" distR="0" wp14:anchorId="1028C041" wp14:editId="0664434D">
            <wp:extent cx="5269230" cy="3372485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DCD90" w14:textId="4327FFD7" w:rsidR="00492366" w:rsidRDefault="00492366" w:rsidP="00492366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F63A9B">
        <w:rPr>
          <w:b/>
        </w:rPr>
        <w:t xml:space="preserve"> </w:t>
      </w:r>
      <w:r w:rsidRPr="000600A5">
        <w:t xml:space="preserve">Stability of </w:t>
      </w:r>
      <w:r>
        <w:t>EI</w:t>
      </w:r>
      <w:r w:rsidRPr="000600A5">
        <w:t xml:space="preserve"> and </w:t>
      </w:r>
      <w:r>
        <w:t>bridge EI</w:t>
      </w:r>
      <w:r w:rsidRPr="000600A5">
        <w:t xml:space="preserve"> for in-field and out-of-field </w:t>
      </w:r>
      <w:r w:rsidRPr="00243F56">
        <w:t>math</w:t>
      </w:r>
      <w:r>
        <w:t>-major</w:t>
      </w:r>
      <w:r w:rsidRPr="00243F56">
        <w:t xml:space="preserve"> </w:t>
      </w:r>
      <w:r w:rsidRPr="000600A5">
        <w:t>teachers</w:t>
      </w:r>
      <w:r>
        <w:t>.</w:t>
      </w:r>
    </w:p>
    <w:p w14:paraId="4920946B" w14:textId="01EAAF1B" w:rsidR="00492366" w:rsidRPr="002B4A57" w:rsidRDefault="0062059E" w:rsidP="0062059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96A5A34" w14:textId="07C87985" w:rsidR="002A53B9" w:rsidRPr="001B2DE4" w:rsidRDefault="002A53B9" w:rsidP="002A53B9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22ACF5FE" w14:textId="15CDDAA0" w:rsidR="002A53B9" w:rsidRPr="002A53B9" w:rsidRDefault="002A53B9" w:rsidP="002A53B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F63A9B">
        <w:rPr>
          <w:b/>
        </w:rPr>
        <w:t xml:space="preserve"> </w:t>
      </w:r>
      <w:r w:rsidRPr="002A53B9">
        <w:t xml:space="preserve">Edge weights for in-field </w:t>
      </w:r>
      <w:r w:rsidR="0062059E" w:rsidRPr="00243F56">
        <w:t>math</w:t>
      </w:r>
      <w:r w:rsidR="0062059E">
        <w:t>-major</w:t>
      </w:r>
      <w:r w:rsidR="0062059E" w:rsidRPr="002A53B9">
        <w:t xml:space="preserve"> </w:t>
      </w:r>
      <w:r w:rsidRPr="002A53B9">
        <w:t>teachers</w:t>
      </w:r>
      <w:r>
        <w:t>.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690"/>
        <w:gridCol w:w="603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2A53B9" w:rsidRPr="00DC6A21" w14:paraId="2E84F3DA" w14:textId="77777777" w:rsidTr="002A53B9">
        <w:trPr>
          <w:trHeight w:val="288"/>
        </w:trPr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9C25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BB3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D1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E12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D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260B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D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576D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1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BDD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99E6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0ABC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A3A4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5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026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JR6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95EB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PR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01E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PR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39A2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B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F49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B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A86B" w14:textId="77777777" w:rsidR="002A53B9" w:rsidRPr="00DC6A21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DC6A21">
              <w:rPr>
                <w:rFonts w:eastAsia="Times New Roman"/>
                <w:bCs/>
              </w:rPr>
              <w:t>B3</w:t>
            </w:r>
          </w:p>
        </w:tc>
      </w:tr>
      <w:tr w:rsidR="006F6EFE" w:rsidRPr="00DC6A21" w14:paraId="1BBBE26C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CA03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D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AA6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39E5" w14:textId="43DAF7D0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CA4C" w14:textId="3DB42358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CA15" w14:textId="5FDB843F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366DD" w14:textId="1408D4D8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00F4" w14:textId="18EA1B2C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7439" w14:textId="5A3D2450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719F" w14:textId="7D8B6635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D9C1B" w14:textId="219A9BC6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8C41" w14:textId="726D1AEC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684A" w14:textId="6F6F89C4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AE16" w14:textId="52079374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353E" w14:textId="21C4C230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6EA7" w14:textId="6EF72F21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</w:tr>
      <w:tr w:rsidR="006F6EFE" w:rsidRPr="00DC6A21" w14:paraId="46E1B36E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1657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D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B78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CC62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8080" w14:textId="449D508D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917B" w14:textId="3614CCC9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F37F" w14:textId="5F25721E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4AD8" w14:textId="6F638CCC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161C" w14:textId="583AAEF3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219E" w14:textId="39522325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5E07" w14:textId="6D6F2F75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EBC9" w14:textId="0C8E8D32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7588" w14:textId="40256BF6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CB162" w14:textId="31888B9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DC14F" w14:textId="1EC223F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E331" w14:textId="76C05FD5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0</w:t>
            </w:r>
          </w:p>
        </w:tc>
      </w:tr>
      <w:tr w:rsidR="006F6EFE" w:rsidRPr="00DC6A21" w14:paraId="554F8FC6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5AA0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D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9E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C401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1DB9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275D" w14:textId="4A5E920C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D680" w14:textId="401E05D0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E3CA" w14:textId="3D2F7534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7674" w14:textId="62B250F0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1137" w14:textId="0FC6655D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32FD" w14:textId="1D5AEAE1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DCBE" w14:textId="2008E7E1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2DC7" w14:textId="735636E3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1372" w14:textId="74DA066F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C279" w14:textId="0896935A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6F6E" w14:textId="6B40D29F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</w:tr>
      <w:tr w:rsidR="006F6EFE" w:rsidRPr="00DC6A21" w14:paraId="4A678439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7D5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475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0BE2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9BD1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7C0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60AD" w14:textId="2B77B9A3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ACE8" w14:textId="0A2968BD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14E1" w14:textId="33B20BB1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B1FC" w14:textId="0B0EA1D8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FDDF" w14:textId="47191872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0804" w14:textId="2860745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372E" w14:textId="3B1BB133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9C42" w14:textId="62478DE0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3A75" w14:textId="11930734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9A55" w14:textId="0FED150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</w:tr>
      <w:tr w:rsidR="006F6EFE" w:rsidRPr="00DC6A21" w14:paraId="6AE9189C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44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EBE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DB0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892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E021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43F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CC1F" w14:textId="2F7A7FBF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8AFE" w14:textId="1791BFD1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01EC" w14:textId="20413DF8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97CB" w14:textId="679FAF0C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3783" w14:textId="71DCD150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84AB" w14:textId="05407AA0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530F" w14:textId="28DF283B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5678" w14:textId="58117A3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0246" w14:textId="2818774C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</w:tr>
      <w:tr w:rsidR="006F6EFE" w:rsidRPr="00DC6A21" w14:paraId="18B82A67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092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764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779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574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624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718B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D85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28DF" w14:textId="5C30B1CE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AD61" w14:textId="600BF84C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4F30" w14:textId="5427468F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9C1D" w14:textId="5B2DDB3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B670" w14:textId="6A208CC3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BF7B" w14:textId="0C57DD96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8E86" w14:textId="2234551D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79767" w14:textId="619095BE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2</w:t>
            </w:r>
          </w:p>
        </w:tc>
      </w:tr>
      <w:tr w:rsidR="006F6EFE" w:rsidRPr="00DC6A21" w14:paraId="1DE637EC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7F0B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9B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319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52B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D654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0F90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BFE2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2EA2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A757" w14:textId="20C5A13C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67B4" w14:textId="6BF0DFFB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5FF2" w14:textId="756969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C085" w14:textId="60C476D4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A706" w14:textId="2A694165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82EC" w14:textId="196F2972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673C" w14:textId="0547A6F2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</w:tr>
      <w:tr w:rsidR="006F6EFE" w:rsidRPr="00DC6A21" w14:paraId="1E43C635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B62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F7E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13CB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FD01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FA49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A413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59C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D7EC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4E2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0AB4" w14:textId="27308A0D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81BD" w14:textId="3067776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3483" w14:textId="52EBF96D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3B03" w14:textId="63572826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CF7D" w14:textId="6642FB85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A961" w14:textId="57DEFC33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5</w:t>
            </w:r>
          </w:p>
        </w:tc>
      </w:tr>
      <w:tr w:rsidR="006F6EFE" w:rsidRPr="00DC6A21" w14:paraId="15D5A998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C2C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JR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150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EEEB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AACD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56DC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0E57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DFF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080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EE8E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A5E2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C950" w14:textId="2168A6E8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BF5A" w14:textId="5EB3762E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CFDE" w14:textId="476726C4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27FA" w14:textId="51026A5B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81BA" w14:textId="5A2CDCEF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1</w:t>
            </w:r>
          </w:p>
        </w:tc>
      </w:tr>
      <w:tr w:rsidR="006F6EFE" w:rsidRPr="00DC6A21" w14:paraId="0412A0EA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AB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PR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E53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678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B7E2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3843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300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D75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C0B4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97A7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A87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1CB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AFB8" w14:textId="46DCB099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E1B7" w14:textId="29F323DA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E1FB" w14:textId="4A1E766C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0C02" w14:textId="00367055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</w:tr>
      <w:tr w:rsidR="006F6EFE" w:rsidRPr="00DC6A21" w14:paraId="094155CA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1F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PR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370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F28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F68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2A5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ADF7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AC7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C22B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D84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9114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871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E9CD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27A8" w14:textId="25B0D15F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04C4" w14:textId="07DE01D3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-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9789" w14:textId="5F35AFBF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0.00</w:t>
            </w:r>
          </w:p>
        </w:tc>
      </w:tr>
      <w:tr w:rsidR="006F6EFE" w:rsidRPr="00DC6A21" w14:paraId="532D0950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2E4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B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4A9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8EC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3A0B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71FE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E760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1405E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1E9B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EC9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0CE3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2480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19A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8BEE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241E" w14:textId="1A38A7E9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7A14" w14:textId="12219EB6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31</w:t>
            </w:r>
          </w:p>
        </w:tc>
      </w:tr>
      <w:tr w:rsidR="006F6EFE" w:rsidRPr="00DC6A21" w14:paraId="58790455" w14:textId="77777777" w:rsidTr="00C005B5">
        <w:trPr>
          <w:trHeight w:val="288"/>
        </w:trPr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6C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B2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762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BDFA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11085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794A7F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2BA4A8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58A330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794055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A5B2D3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CA4077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17D9B6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081C12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29A92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4BAD2A" w14:textId="77777777" w:rsidR="006F6EFE" w:rsidRPr="00DC6A21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3EF63B" w14:textId="5600AF08" w:rsidR="006F6EFE" w:rsidRPr="00DC6A21" w:rsidRDefault="006F6EFE" w:rsidP="006F6EFE">
            <w:pPr>
              <w:jc w:val="center"/>
              <w:rPr>
                <w:rFonts w:eastAsia="Times New Roman"/>
              </w:rPr>
            </w:pPr>
            <w:r w:rsidRPr="001C54D4">
              <w:t>.64</w:t>
            </w:r>
          </w:p>
        </w:tc>
      </w:tr>
      <w:tr w:rsidR="002A53B9" w:rsidRPr="00DC6A21" w14:paraId="3B660176" w14:textId="77777777" w:rsidTr="002A53B9">
        <w:trPr>
          <w:trHeight w:val="288"/>
        </w:trPr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14F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  <w:r w:rsidRPr="00DC6A21">
              <w:rPr>
                <w:rFonts w:eastAsia="Times New Roman"/>
              </w:rPr>
              <w:t>B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D4C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7A5E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1CF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5879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CF8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696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60F8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BC73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14927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364C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D62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85A1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62ED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D1E74" w14:textId="77777777" w:rsidR="002A53B9" w:rsidRPr="00DC6A21" w:rsidRDefault="002A53B9" w:rsidP="00D20761">
            <w:pPr>
              <w:jc w:val="center"/>
              <w:rPr>
                <w:rFonts w:eastAsia="Times New Roman"/>
              </w:rPr>
            </w:pPr>
          </w:p>
        </w:tc>
      </w:tr>
    </w:tbl>
    <w:p w14:paraId="46C515D8" w14:textId="77777777" w:rsidR="002A53B9" w:rsidRPr="001549D3" w:rsidRDefault="002A53B9" w:rsidP="002A53B9">
      <w:pPr>
        <w:spacing w:before="240"/>
      </w:pPr>
      <w:r w:rsidRPr="002A53B9">
        <w:t>Note. JD1 = average teaching hours per week, JD2 = stress from student management, JD3 = stress from workload, JR1 = collaboration among teachers, JR2 = teacher-student relationship, JR3 = school resources, JR4 = school environment, JR5 = organizational justice, JR6 = job satisfaction, PR1 = classroom management efficacy, PR2 = instructional efficacy, B1 = emotional exhaustion, B2 = depersonalization, and B3 = diminished personal accomplishment.</w:t>
      </w:r>
    </w:p>
    <w:p w14:paraId="3F9DB8DB" w14:textId="169785D5" w:rsidR="002A53B9" w:rsidRDefault="002A53B9" w:rsidP="00654E8F">
      <w:pPr>
        <w:spacing w:before="240"/>
      </w:pPr>
    </w:p>
    <w:p w14:paraId="6FBD2DB1" w14:textId="3F6C642B" w:rsidR="002A53B9" w:rsidRPr="002A53B9" w:rsidRDefault="002A53B9" w:rsidP="002A53B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F63A9B">
        <w:rPr>
          <w:b/>
        </w:rPr>
        <w:t xml:space="preserve"> </w:t>
      </w:r>
      <w:r w:rsidRPr="002A53B9">
        <w:t xml:space="preserve">Edge weights for in-field </w:t>
      </w:r>
      <w:r w:rsidR="0062059E" w:rsidRPr="00243F56">
        <w:t>math</w:t>
      </w:r>
      <w:r w:rsidR="0062059E">
        <w:t>-major</w:t>
      </w:r>
      <w:r w:rsidR="0062059E" w:rsidRPr="002A53B9">
        <w:t xml:space="preserve"> </w:t>
      </w:r>
      <w:r w:rsidRPr="002A53B9">
        <w:t>teachers</w:t>
      </w:r>
      <w:r>
        <w:t>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630"/>
        <w:gridCol w:w="603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2A53B9" w:rsidRPr="00AD3C14" w14:paraId="2A83E99B" w14:textId="77777777" w:rsidTr="002A53B9">
        <w:trPr>
          <w:trHeight w:val="288"/>
        </w:trPr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4C1C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92A8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D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119E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D2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B65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D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91E0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9FB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3773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F485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F92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5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21ED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JR6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82A6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PR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F651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PR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5D5D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B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8DC1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B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FE34" w14:textId="77777777" w:rsidR="002A53B9" w:rsidRPr="00AD3C14" w:rsidRDefault="002A53B9" w:rsidP="00D20761">
            <w:pPr>
              <w:jc w:val="center"/>
              <w:rPr>
                <w:rFonts w:eastAsia="Times New Roman"/>
                <w:bCs/>
              </w:rPr>
            </w:pPr>
            <w:r w:rsidRPr="00AD3C14">
              <w:rPr>
                <w:rFonts w:eastAsia="Times New Roman"/>
                <w:bCs/>
              </w:rPr>
              <w:t>B3</w:t>
            </w:r>
          </w:p>
        </w:tc>
      </w:tr>
      <w:tr w:rsidR="006F6EFE" w:rsidRPr="00AD3C14" w14:paraId="50C613D7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B8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D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456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3636" w14:textId="0E1258D1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8FE8" w14:textId="4594135B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8C66" w14:textId="0451EB48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0C15" w14:textId="20AA9FF1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5219" w14:textId="7D8AAFC6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8C6E" w14:textId="55BAC6E4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41D6" w14:textId="63BA7AE3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7B78" w14:textId="70EDA23A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846F" w14:textId="22C055F0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67FE" w14:textId="6B5D41B1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7B06" w14:textId="75B275CA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89C4" w14:textId="58FA4CDC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1651" w14:textId="26229939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</w:tr>
      <w:tr w:rsidR="006F6EFE" w:rsidRPr="00AD3C14" w14:paraId="6D7E19B5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0708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D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9547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705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0E73" w14:textId="41122AB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2AA2" w14:textId="472D3CF0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63C7" w14:textId="47801D21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A00F" w14:textId="6E86348D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4654" w14:textId="2C23DB44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C720" w14:textId="5F1251D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02D2" w14:textId="75BB2D6A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1738" w14:textId="6DACF18A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8C85" w14:textId="0DAF9D23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A799" w14:textId="22F17CBE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9E42" w14:textId="54D414DD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FF41" w14:textId="6AAADD74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6</w:t>
            </w:r>
          </w:p>
        </w:tc>
      </w:tr>
      <w:tr w:rsidR="006F6EFE" w:rsidRPr="00AD3C14" w14:paraId="2F29BC2B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1E5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D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3CF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F721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790A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5C7D" w14:textId="3D8A9CF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DD172" w14:textId="6B42B7E9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D86F" w14:textId="1849F8F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E1E2" w14:textId="164E555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607C" w14:textId="0840A2BC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5687" w14:textId="1D56917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5EF2" w14:textId="4F40C060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44F4" w14:textId="474F415C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12B8" w14:textId="655B87F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DAA9" w14:textId="4479107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599C" w14:textId="422D9678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</w:tr>
      <w:tr w:rsidR="006F6EFE" w:rsidRPr="00AD3C14" w14:paraId="0E0D011C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941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586F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840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A583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74A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BB68" w14:textId="12AB01A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6538" w14:textId="3801FC83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C00D" w14:textId="3AB5F06E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A117" w14:textId="4910AB70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DEA1" w14:textId="1F48870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6FD9" w14:textId="7D4C7193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BBDD" w14:textId="49874DFC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E1F3" w14:textId="147C07A3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3139" w14:textId="5A523293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1A9E" w14:textId="0D8984F4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</w:tr>
      <w:tr w:rsidR="006F6EFE" w:rsidRPr="00AD3C14" w14:paraId="68A83C61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D41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54A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A71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AA3F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EFA6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BF6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5F7D" w14:textId="726CC6A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FC4D" w14:textId="298FD963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F12A" w14:textId="4AFED428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8DE9" w14:textId="6D87DB16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D937" w14:textId="0B239031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0E4F" w14:textId="5929BC64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EC4E" w14:textId="2ABB6659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2CB3" w14:textId="5553903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A9FE" w14:textId="61859F1A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1</w:t>
            </w:r>
          </w:p>
        </w:tc>
      </w:tr>
      <w:tr w:rsidR="006F6EFE" w:rsidRPr="00AD3C14" w14:paraId="2D9316D9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D8B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AAFB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1C7A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3E1F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283E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AB77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BF02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9434" w14:textId="48FEAEB9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7EFB" w14:textId="29AE24A4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5931" w14:textId="2ABC085B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B039" w14:textId="397BA055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6BA0" w14:textId="046A5F3B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A8C6" w14:textId="0435002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90FE" w14:textId="4E35F7DC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2AAE" w14:textId="514CAC5D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3</w:t>
            </w:r>
          </w:p>
        </w:tc>
      </w:tr>
      <w:tr w:rsidR="006F6EFE" w:rsidRPr="00AD3C14" w14:paraId="2EC52FB6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612A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C67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1D82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F6DE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8494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0B1D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405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E7B0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EB62" w14:textId="30976BCD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DB08" w14:textId="34504035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7FDF" w14:textId="15E098FC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702B" w14:textId="6298E873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F984" w14:textId="53E7ACA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F2E6" w14:textId="5740EAAC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595E" w14:textId="39981072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</w:tr>
      <w:tr w:rsidR="006F6EFE" w:rsidRPr="00AD3C14" w14:paraId="09A0F787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44F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792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42F4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7F7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65DF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08F4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7CE4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013B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1C6E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ACA8" w14:textId="4FFE90CE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9D3F" w14:textId="287BD005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4929" w14:textId="51881242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8A7B" w14:textId="3D6882E3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4954" w14:textId="4B43CF38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01A4" w14:textId="2FD1039D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1</w:t>
            </w:r>
          </w:p>
        </w:tc>
      </w:tr>
      <w:tr w:rsidR="006F6EFE" w:rsidRPr="00AD3C14" w14:paraId="2642F059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AEC3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JR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5BF0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CBA6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6164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1B1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DC9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310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68F0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6EEB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FBE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67D2" w14:textId="71EF80F6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9EDB" w14:textId="298E07D8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20E9" w14:textId="630EFBB1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4D1C" w14:textId="6EA627BC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E312" w14:textId="38588CA2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8</w:t>
            </w:r>
          </w:p>
        </w:tc>
      </w:tr>
      <w:tr w:rsidR="006F6EFE" w:rsidRPr="00AD3C14" w14:paraId="10BFFBD1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52C2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PR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C0CE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8110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4808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599D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9581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5BEA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08F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7161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7B2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EDCD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8866" w14:textId="085A859A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C757F" w14:textId="6470FE56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82C8" w14:textId="1294ED32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1B8E" w14:textId="5076E6EB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-.03</w:t>
            </w:r>
          </w:p>
        </w:tc>
      </w:tr>
      <w:tr w:rsidR="006F6EFE" w:rsidRPr="00AD3C14" w14:paraId="2AFDC989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39D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PR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AD7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B48C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52C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4FB1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2A8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F567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3608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7A92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E636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A824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571B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5B30" w14:textId="2DFD237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F2A3" w14:textId="4AF8952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4BE0" w14:textId="7472680A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0.00</w:t>
            </w:r>
          </w:p>
        </w:tc>
      </w:tr>
      <w:tr w:rsidR="006F6EFE" w:rsidRPr="00AD3C14" w14:paraId="7BB3BA62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5B98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B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B35A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7B6F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0EFE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EC8E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EBF7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172F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1F3F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7E11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2546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B2C4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D5DA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056D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22E7" w14:textId="0EFE5B7F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DEF3" w14:textId="227F361C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23</w:t>
            </w:r>
          </w:p>
        </w:tc>
      </w:tr>
      <w:tr w:rsidR="006F6EFE" w:rsidRPr="00AD3C14" w14:paraId="03CA7100" w14:textId="77777777" w:rsidTr="003A00A3">
        <w:trPr>
          <w:trHeight w:val="288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44F4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B2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827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718CE4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370709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158FA8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34DA07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9D08A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61946E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82EC7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777B03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6D916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B3074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2AB995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1E68F6" w14:textId="77777777" w:rsidR="006F6EFE" w:rsidRPr="00AD3C14" w:rsidRDefault="006F6EFE" w:rsidP="006F6EFE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AD8B6C" w14:textId="4067820D" w:rsidR="006F6EFE" w:rsidRPr="00AD3C14" w:rsidRDefault="006F6EFE" w:rsidP="006F6EFE">
            <w:pPr>
              <w:jc w:val="center"/>
              <w:rPr>
                <w:rFonts w:eastAsia="Times New Roman"/>
              </w:rPr>
            </w:pPr>
            <w:r w:rsidRPr="00E65993">
              <w:t>.59</w:t>
            </w:r>
          </w:p>
        </w:tc>
      </w:tr>
      <w:tr w:rsidR="002A53B9" w:rsidRPr="00AD3C14" w14:paraId="6B4579BA" w14:textId="77777777" w:rsidTr="002A53B9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BA6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  <w:r w:rsidRPr="00AD3C14">
              <w:rPr>
                <w:rFonts w:eastAsia="Times New Roman"/>
              </w:rPr>
              <w:t>B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047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3D8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ED90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636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928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27A5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E6A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D0B9A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EDAF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2B24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4D261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A5F6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9639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E9F7" w14:textId="77777777" w:rsidR="002A53B9" w:rsidRPr="00AD3C14" w:rsidRDefault="002A53B9" w:rsidP="00D20761">
            <w:pPr>
              <w:jc w:val="center"/>
              <w:rPr>
                <w:rFonts w:eastAsia="Times New Roman"/>
              </w:rPr>
            </w:pPr>
          </w:p>
        </w:tc>
      </w:tr>
    </w:tbl>
    <w:p w14:paraId="4DF5F4CD" w14:textId="4DCA1A43" w:rsidR="002A53B9" w:rsidRPr="001549D3" w:rsidRDefault="002A53B9" w:rsidP="00654E8F">
      <w:pPr>
        <w:spacing w:before="240"/>
      </w:pPr>
      <w:r w:rsidRPr="002A53B9">
        <w:t>Note. JD1 = average teaching hours per week, JD2 = stress from student management, JD3 = stress from workload, JR1 = collaboration among teachers, JR2 = teacher-student relationship, JR3 = school resources, JR4 = school environment, JR5 = organizational justice, JR6 = job satisfaction, PR1 = classroom management efficacy, PR2 = instructional efficacy, B1 = emotional exhaustion, B2 = depersonalization, and B3 = diminished personal accomplishment.</w:t>
      </w:r>
    </w:p>
    <w:sectPr w:rsidR="002A53B9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5D006" w14:textId="77777777" w:rsidR="00CC4132" w:rsidRDefault="00CC4132" w:rsidP="00117666">
      <w:pPr>
        <w:spacing w:after="0"/>
      </w:pPr>
      <w:r>
        <w:separator/>
      </w:r>
    </w:p>
  </w:endnote>
  <w:endnote w:type="continuationSeparator" w:id="0">
    <w:p w14:paraId="7D480603" w14:textId="77777777" w:rsidR="00CC4132" w:rsidRDefault="00CC41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61ACE" w14:textId="77777777" w:rsidR="00CC4132" w:rsidRDefault="00CC4132" w:rsidP="00117666">
      <w:pPr>
        <w:spacing w:after="0"/>
      </w:pPr>
      <w:r>
        <w:separator/>
      </w:r>
    </w:p>
  </w:footnote>
  <w:footnote w:type="continuationSeparator" w:id="0">
    <w:p w14:paraId="1AB61463" w14:textId="77777777" w:rsidR="00CC4132" w:rsidRDefault="00CC41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DE4"/>
    <w:rsid w:val="00267D18"/>
    <w:rsid w:val="002868E2"/>
    <w:rsid w:val="002869C3"/>
    <w:rsid w:val="002936E4"/>
    <w:rsid w:val="002A53B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2366"/>
    <w:rsid w:val="004961FF"/>
    <w:rsid w:val="00517A89"/>
    <w:rsid w:val="005250F2"/>
    <w:rsid w:val="00593EEA"/>
    <w:rsid w:val="005A5EEE"/>
    <w:rsid w:val="0062059E"/>
    <w:rsid w:val="006375C7"/>
    <w:rsid w:val="00654E8F"/>
    <w:rsid w:val="00660D05"/>
    <w:rsid w:val="006820B1"/>
    <w:rsid w:val="006B7D14"/>
    <w:rsid w:val="006F6EF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041E"/>
    <w:rsid w:val="00C52A7B"/>
    <w:rsid w:val="00C56BAF"/>
    <w:rsid w:val="00C679AA"/>
    <w:rsid w:val="00C75972"/>
    <w:rsid w:val="00CC0A3A"/>
    <w:rsid w:val="00CC413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4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杜怡锦</cp:lastModifiedBy>
  <cp:revision>9</cp:revision>
  <cp:lastPrinted>2013-10-03T12:51:00Z</cp:lastPrinted>
  <dcterms:created xsi:type="dcterms:W3CDTF">2022-11-17T16:58:00Z</dcterms:created>
  <dcterms:modified xsi:type="dcterms:W3CDTF">2025-05-2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